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37745" w14:textId="77777777" w:rsidR="00D849C6" w:rsidRPr="00CF7307" w:rsidRDefault="00D849C6" w:rsidP="00D849C6">
      <w:pPr>
        <w:spacing w:line="480" w:lineRule="auto"/>
        <w:rPr>
          <w:rStyle w:val="st"/>
          <w:rFonts w:ascii="Times New Roman" w:eastAsia="Times New Roman" w:hAnsi="Times New Roman" w:cs="Times New Roman"/>
          <w:b/>
        </w:rPr>
      </w:pPr>
      <w:r w:rsidRPr="00CF7307">
        <w:rPr>
          <w:rFonts w:ascii="Times New Roman" w:hAnsi="Times New Roman" w:cs="Times New Roman"/>
          <w:b/>
        </w:rPr>
        <w:t xml:space="preserve">Table S1.  </w:t>
      </w:r>
      <w:bookmarkStart w:id="0" w:name="_GoBack"/>
      <w:bookmarkEnd w:id="0"/>
      <w:r w:rsidRPr="00CF7307">
        <w:rPr>
          <w:rFonts w:ascii="Times New Roman" w:hAnsi="Times New Roman" w:cs="Times New Roman"/>
          <w:b/>
        </w:rPr>
        <w:t>Variables and statistical tests for analysis of variance models that examined migration chronology, including initiation date, midpoint, and termination date, for a sample of 19 midcontinent mallards (</w:t>
      </w:r>
      <w:proofErr w:type="spellStart"/>
      <w:r w:rsidRPr="00CF7307">
        <w:rPr>
          <w:rStyle w:val="st"/>
          <w:rFonts w:ascii="Times New Roman" w:eastAsia="Times New Roman" w:hAnsi="Times New Roman" w:cs="Times New Roman"/>
          <w:b/>
          <w:i/>
        </w:rPr>
        <w:t>Anas</w:t>
      </w:r>
      <w:proofErr w:type="spellEnd"/>
      <w:r w:rsidRPr="00CF7307">
        <w:rPr>
          <w:rStyle w:val="st"/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Pr="00CF7307">
        <w:rPr>
          <w:rStyle w:val="st"/>
          <w:rFonts w:ascii="Times New Roman" w:eastAsia="Times New Roman" w:hAnsi="Times New Roman" w:cs="Times New Roman"/>
          <w:b/>
          <w:i/>
        </w:rPr>
        <w:t>platyrhynchos</w:t>
      </w:r>
      <w:proofErr w:type="spellEnd"/>
      <w:r w:rsidRPr="00CF7307">
        <w:rPr>
          <w:rStyle w:val="st"/>
          <w:rFonts w:ascii="Times New Roman" w:eastAsia="Times New Roman" w:hAnsi="Times New Roman" w:cs="Times New Roman"/>
          <w:b/>
        </w:rPr>
        <w:t>) from 2010 – 2012.</w:t>
      </w:r>
    </w:p>
    <w:p w14:paraId="71C38BBF" w14:textId="77777777" w:rsidR="00D849C6" w:rsidRDefault="00D849C6" w:rsidP="00D849C6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"/>
        <w:gridCol w:w="1217"/>
        <w:gridCol w:w="857"/>
        <w:gridCol w:w="720"/>
        <w:gridCol w:w="720"/>
        <w:gridCol w:w="720"/>
        <w:gridCol w:w="1335"/>
        <w:gridCol w:w="1281"/>
      </w:tblGrid>
      <w:tr w:rsidR="00D849C6" w14:paraId="2E59E478" w14:textId="77777777" w:rsidTr="00D274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51DFD" w14:textId="77777777" w:rsidR="00D849C6" w:rsidRDefault="00D849C6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C59A4" w14:textId="77777777" w:rsidR="00D849C6" w:rsidRDefault="00D849C6" w:rsidP="00D274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79D4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894B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D081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D3B1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CE09" w14:textId="77777777" w:rsidR="00D849C6" w:rsidRPr="00924A3B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onfidence Intervals</w:t>
            </w:r>
            <w:r w:rsidRPr="00924A3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</w:tr>
      <w:tr w:rsidR="00D849C6" w14:paraId="3BD7D2DF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EA815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31B5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C15F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49F1E" w14:textId="77777777" w:rsidR="00D849C6" w:rsidRPr="00C167C2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26A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DA07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25FF">
              <w:rPr>
                <w:rFonts w:ascii="Times New Roman" w:hAnsi="Times New Roman" w:cs="Times New Roman"/>
                <w:b/>
                <w:i/>
                <w:color w:val="000000"/>
              </w:rPr>
              <w:t>ω</w:t>
            </w:r>
            <w:r w:rsidRPr="002825FF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1414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2BE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</w:tr>
      <w:tr w:rsidR="00D849C6" w14:paraId="02B4E9B5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19751" w14:textId="77777777" w:rsidR="00D849C6" w:rsidRPr="00924A3B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tum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E44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F65B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CBCC5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2B55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4E0B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B934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6C8D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D849C6" w14:paraId="1339F487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67E5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F68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F845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B58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8967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846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4605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0221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D849C6" w14:paraId="387E022C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69CDC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C7824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9DD3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83C2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9893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15739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BFC8C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474B5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849C6" w14:paraId="1ED51BCA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1139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9D3C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E55B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EB6B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552F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B38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1491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F6E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849C6" w14:paraId="38593097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7C62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8F79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E613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AE1A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0DB5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9D90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E08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E302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D849C6" w14:paraId="5629733F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9D91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9FEBB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E085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2416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D46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468A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F9939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5EF4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D849C6" w14:paraId="014BE76C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72CC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D8F8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91C7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4FD6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B51C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C4F6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FDB2B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7E0E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849C6" w14:paraId="76F0A564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9C41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5A159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B883B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6226A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3145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F898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AA2B5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BDD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D849C6" w14:paraId="3AF17F16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5F2E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542D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21CA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217B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5D57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C648A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A08A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E42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D849C6" w14:paraId="2B3383B7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53234" w14:textId="77777777" w:rsidR="00D849C6" w:rsidRPr="00924A3B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rin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3CC1C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it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A122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6728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4662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FE08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6645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14CF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D849C6" w14:paraId="3EF6BF9A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0DC6B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E604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8E5B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19B8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7B80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A8F7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DF224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F0DF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849C6" w14:paraId="0899210D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143C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D73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C66B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D543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5BFB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9A11C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74C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B03A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849C6" w14:paraId="712C2B16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A67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278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58A4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5CC4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9E85B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39F8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34C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4047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849C6" w14:paraId="6F6C13DA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DCD8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2621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B344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3D2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9A99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C2B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EA5D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E291C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D849C6" w14:paraId="62A1A0DF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275A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5677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CD6D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E39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E207A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0E0BA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A3BC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079A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D849C6" w14:paraId="1EB287FA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63A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CD2E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50FF0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1406E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986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1469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FE0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47B4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849C6" w14:paraId="3B116670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75584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7EAD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05E8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75D46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22669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87E22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BF15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E759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849C6" w14:paraId="23A2B3E1" w14:textId="77777777" w:rsidTr="00D274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AEF4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B9F6F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0222B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91FC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132A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08F3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C4931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09A78" w14:textId="77777777" w:rsidR="00D849C6" w:rsidRDefault="00D849C6" w:rsidP="00D27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</w:tbl>
    <w:p w14:paraId="33DB80C0" w14:textId="77777777" w:rsidR="00D849C6" w:rsidRDefault="00D849C6" w:rsidP="00D849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 tests for autumn had 1 numerator and 25 denominator degrees of freedom</w:t>
      </w:r>
    </w:p>
    <w:p w14:paraId="06E72091" w14:textId="77777777" w:rsidR="00D849C6" w:rsidRDefault="00D849C6" w:rsidP="00D849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 xml:space="preserve"> tests for spring had 1 numerator and 33 denominator degrees of freedom</w:t>
      </w:r>
    </w:p>
    <w:p w14:paraId="6BD913D8" w14:textId="77777777" w:rsidR="00A978AA" w:rsidRDefault="00D849C6" w:rsidP="00D849C6">
      <w:r w:rsidRPr="00924A3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95% Confidence Intervals are for </w:t>
      </w:r>
      <w:r w:rsidRPr="002825FF">
        <w:rPr>
          <w:rFonts w:ascii="Times New Roman" w:hAnsi="Times New Roman" w:cs="Times New Roman"/>
          <w:b/>
          <w:i/>
          <w:color w:val="000000"/>
        </w:rPr>
        <w:t>ω</w:t>
      </w:r>
      <w:r w:rsidRPr="002825FF">
        <w:rPr>
          <w:rFonts w:ascii="Times New Roman" w:hAnsi="Times New Roman" w:cs="Times New Roman"/>
          <w:i/>
          <w:vertAlign w:val="superscript"/>
        </w:rPr>
        <w:t>2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estimates of effect size.  </w:t>
      </w:r>
    </w:p>
    <w:sectPr w:rsidR="00A978AA" w:rsidSect="004A3F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C6"/>
    <w:rsid w:val="004A3F22"/>
    <w:rsid w:val="00A978AA"/>
    <w:rsid w:val="00CF7307"/>
    <w:rsid w:val="00D8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B3E4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849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84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Macintosh Word</Application>
  <DocSecurity>0</DocSecurity>
  <Lines>8</Lines>
  <Paragraphs>2</Paragraphs>
  <ScaleCrop>false</ScaleCrop>
  <Company>UMC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eatty</dc:creator>
  <cp:keywords/>
  <dc:description/>
  <cp:lastModifiedBy>Bill Beatty</cp:lastModifiedBy>
  <cp:revision>2</cp:revision>
  <dcterms:created xsi:type="dcterms:W3CDTF">2013-08-26T14:13:00Z</dcterms:created>
  <dcterms:modified xsi:type="dcterms:W3CDTF">2013-08-26T14:18:00Z</dcterms:modified>
</cp:coreProperties>
</file>